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B9B" w:rsidRDefault="00C06B9B" w:rsidP="007C35DD">
      <w:pPr>
        <w:rPr>
          <w:rFonts w:ascii="Times New Roman" w:hAnsi="Times New Roman" w:cs="Times New Roman"/>
          <w:b/>
          <w:sz w:val="24"/>
          <w:szCs w:val="24"/>
        </w:rPr>
      </w:pPr>
    </w:p>
    <w:p w:rsidR="007C35DD" w:rsidRDefault="003D7135" w:rsidP="007C35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8</w:t>
      </w:r>
      <w:r w:rsidR="007C35DD">
        <w:rPr>
          <w:rFonts w:ascii="Times New Roman" w:hAnsi="Times New Roman" w:cs="Times New Roman"/>
          <w:b/>
          <w:sz w:val="24"/>
          <w:szCs w:val="24"/>
        </w:rPr>
        <w:t>. The sequences of primers used for qPCR.</w:t>
      </w:r>
    </w:p>
    <w:tbl>
      <w:tblPr>
        <w:tblStyle w:val="TableGrid"/>
        <w:tblW w:w="9243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61"/>
        <w:gridCol w:w="4038"/>
        <w:gridCol w:w="4044"/>
      </w:tblGrid>
      <w:tr w:rsidR="007C35DD" w:rsidTr="007C35DD">
        <w:trPr>
          <w:trHeight w:val="307"/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7C35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7C35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nse Primer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7C35D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tisense Primer</w:t>
            </w:r>
          </w:p>
        </w:tc>
      </w:tr>
      <w:tr w:rsidR="007C35DD" w:rsidTr="007C35DD">
        <w:trPr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17A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6098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’-</w:t>
            </w:r>
            <w:r w:rsidRPr="00460988">
              <w:rPr>
                <w:rFonts w:ascii="Times New Roman" w:hAnsi="Times New Roman" w:cs="Times New Roman"/>
                <w:szCs w:val="21"/>
              </w:rPr>
              <w:t xml:space="preserve">ACGAGGGAGTTTGACAGCTA </w:t>
            </w:r>
            <w:r w:rsidR="007C35DD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60988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60988">
              <w:rPr>
                <w:rFonts w:ascii="Times New Roman" w:hAnsi="Times New Roman" w:cs="Times New Roman"/>
                <w:szCs w:val="21"/>
              </w:rPr>
              <w:t>CCATTTCTTGCTGCCAGTA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7C35DD" w:rsidTr="00834C19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5DD" w:rsidRDefault="007C35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460988">
              <w:rPr>
                <w:rFonts w:ascii="Times New Roman" w:hAnsi="Times New Roman" w:cs="Times New Roman"/>
                <w:szCs w:val="21"/>
              </w:rPr>
              <w:t>DK1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6098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</w:t>
            </w:r>
            <w:r w:rsidRPr="00460988">
              <w:rPr>
                <w:rFonts w:ascii="Times New Roman" w:hAnsi="Times New Roman" w:cs="Times New Roman"/>
                <w:szCs w:val="21"/>
              </w:rPr>
              <w:t xml:space="preserve"> TGGAAGCTAGGGTAGTCTGG </w:t>
            </w:r>
            <w:r w:rsidR="007C35DD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5DD" w:rsidRDefault="007C35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460988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460988" w:rsidRPr="00460988">
              <w:rPr>
                <w:rFonts w:ascii="Times New Roman" w:hAnsi="Times New Roman" w:cs="Times New Roman"/>
                <w:szCs w:val="21"/>
              </w:rPr>
              <w:t xml:space="preserve">TGGTTTGGTAGAACTGGTGC 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 w:rsidR="00460988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7C35DD" w:rsidTr="00834C19">
        <w:trPr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s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60988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60988">
              <w:rPr>
                <w:rFonts w:ascii="Times New Roman" w:hAnsi="Times New Roman" w:cs="Times New Roman"/>
                <w:szCs w:val="21"/>
              </w:rPr>
              <w:t xml:space="preserve"> CCTGGATACCGCAGCTAGG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35DD" w:rsidRDefault="0046098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60988">
              <w:rPr>
                <w:rFonts w:ascii="Times New Roman" w:hAnsi="Times New Roman" w:cs="Times New Roman"/>
                <w:szCs w:val="21"/>
              </w:rPr>
              <w:t>5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60988">
              <w:rPr>
                <w:rFonts w:ascii="Times New Roman" w:hAnsi="Times New Roman" w:cs="Times New Roman"/>
                <w:szCs w:val="21"/>
              </w:rPr>
              <w:t xml:space="preserve"> GCGGCGCAATACGAATGCCCC </w:t>
            </w:r>
            <w:r w:rsidR="007C35DD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:rsidR="0070324C" w:rsidRPr="00312C02" w:rsidRDefault="0070324C">
      <w:pPr>
        <w:rPr>
          <w:color w:val="FF0000"/>
        </w:rPr>
      </w:pPr>
    </w:p>
    <w:sectPr w:rsidR="0070324C" w:rsidRPr="00312C02" w:rsidSect="00A24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30FA" w:rsidRDefault="000830FA" w:rsidP="007C35DD">
      <w:r>
        <w:separator/>
      </w:r>
    </w:p>
  </w:endnote>
  <w:endnote w:type="continuationSeparator" w:id="1">
    <w:p w:rsidR="000830FA" w:rsidRDefault="000830FA" w:rsidP="007C35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30FA" w:rsidRDefault="000830FA" w:rsidP="007C35DD">
      <w:r>
        <w:separator/>
      </w:r>
    </w:p>
  </w:footnote>
  <w:footnote w:type="continuationSeparator" w:id="1">
    <w:p w:rsidR="000830FA" w:rsidRDefault="000830FA" w:rsidP="007C35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44A4"/>
    <w:rsid w:val="00050019"/>
    <w:rsid w:val="000830FA"/>
    <w:rsid w:val="001C44A4"/>
    <w:rsid w:val="00312C02"/>
    <w:rsid w:val="003D7135"/>
    <w:rsid w:val="00460988"/>
    <w:rsid w:val="0070324C"/>
    <w:rsid w:val="007C35DD"/>
    <w:rsid w:val="00834C19"/>
    <w:rsid w:val="009A41F2"/>
    <w:rsid w:val="00A2425B"/>
    <w:rsid w:val="00BA22D2"/>
    <w:rsid w:val="00C06B9B"/>
    <w:rsid w:val="00DA6610"/>
    <w:rsid w:val="00ED5A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5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5DD"/>
    <w:rPr>
      <w:sz w:val="18"/>
      <w:szCs w:val="18"/>
    </w:rPr>
  </w:style>
  <w:style w:type="table" w:styleId="TableGrid">
    <w:name w:val="Table Grid"/>
    <w:basedOn w:val="TableNormal"/>
    <w:uiPriority w:val="59"/>
    <w:rsid w:val="007C35D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81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佳</dc:creator>
  <cp:keywords/>
  <dc:description/>
  <cp:lastModifiedBy>ELCOT</cp:lastModifiedBy>
  <cp:revision>44</cp:revision>
  <dcterms:created xsi:type="dcterms:W3CDTF">2021-05-30T07:46:00Z</dcterms:created>
  <dcterms:modified xsi:type="dcterms:W3CDTF">2021-07-09T07:03:00Z</dcterms:modified>
</cp:coreProperties>
</file>